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17ED" w:rsidRDefault="003017ED" w:rsidP="003017E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 </w:t>
      </w:r>
      <w:r>
        <w:rPr>
          <w:rFonts w:ascii="Times New Roman" w:eastAsia="Times New Roman" w:hAnsi="Times New Roman" w:cs="Times New Roman"/>
          <w:sz w:val="24"/>
          <w:szCs w:val="24"/>
        </w:rPr>
        <w:t>Relative abundance (% of total sequence) of malolactic bacteria in forest and vineyard habitats.</w:t>
      </w:r>
    </w:p>
    <w:p w:rsidR="003017ED" w:rsidRDefault="000B4CFC" w:rsidP="003017E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object w:dxaOrig="11985" w:dyaOrig="67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25.65pt;height:238.15pt" o:ole="">
            <v:imagedata r:id="rId6" o:title=""/>
          </v:shape>
          <o:OLEObject Type="Embed" ProgID="Excel.Sheet.12" ShapeID="_x0000_i1028" DrawAspect="Content" ObjectID="_1574602680" r:id="rId7"/>
        </w:object>
      </w:r>
      <w:bookmarkStart w:id="0" w:name="_GoBack"/>
      <w:bookmarkEnd w:id="0"/>
    </w:p>
    <w:p w:rsidR="003017ED" w:rsidRDefault="003017ED" w:rsidP="003017E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alues represent means. n.d., not detected.</w:t>
      </w:r>
    </w:p>
    <w:p w:rsidR="00372552" w:rsidRPr="003017ED" w:rsidRDefault="00372552" w:rsidP="003017ED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372552" w:rsidRPr="003017ED" w:rsidSect="003017ED">
      <w:pgSz w:w="11906" w:h="16838" w:code="9"/>
      <w:pgMar w:top="1985" w:right="1701" w:bottom="1701" w:left="1701" w:header="0" w:footer="0" w:gutter="0"/>
      <w:cols w:space="425"/>
      <w:docGrid w:linePitch="299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7C57" w:rsidRDefault="00B27C57" w:rsidP="00BB752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B27C57" w:rsidRDefault="00B27C57" w:rsidP="00BB752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omine">
    <w:altName w:val="Times New Roman"/>
    <w:charset w:val="00"/>
    <w:family w:val="auto"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7C57" w:rsidRDefault="00B27C57" w:rsidP="00BB752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B27C57" w:rsidRDefault="00B27C57" w:rsidP="00BB752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213"/>
  <w:drawingGridVerticalSpacing w:val="146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17ED"/>
    <w:rsid w:val="000B4CFC"/>
    <w:rsid w:val="00156541"/>
    <w:rsid w:val="0029533E"/>
    <w:rsid w:val="003017ED"/>
    <w:rsid w:val="00372552"/>
    <w:rsid w:val="00533015"/>
    <w:rsid w:val="008B1AE6"/>
    <w:rsid w:val="008D6F8A"/>
    <w:rsid w:val="00956AF5"/>
    <w:rsid w:val="0096441A"/>
    <w:rsid w:val="00AB3DA6"/>
    <w:rsid w:val="00B27C57"/>
    <w:rsid w:val="00BB6ECD"/>
    <w:rsid w:val="00BB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DB836E"/>
  <w15:chartTrackingRefBased/>
  <w15:docId w15:val="{AED883B6-2676-4983-93AA-9E1F2A83A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17ED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Domine" w:hAnsi="Domine" w:cs="Domine"/>
      <w:color w:val="000000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017ED"/>
  </w:style>
  <w:style w:type="paragraph" w:styleId="a4">
    <w:name w:val="header"/>
    <w:basedOn w:val="a"/>
    <w:link w:val="a5"/>
    <w:uiPriority w:val="99"/>
    <w:unhideWhenUsed/>
    <w:rsid w:val="00BB752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B7526"/>
    <w:rPr>
      <w:rFonts w:ascii="Domine" w:hAnsi="Domine" w:cs="Domine"/>
      <w:color w:val="000000"/>
      <w:kern w:val="0"/>
      <w:sz w:val="22"/>
      <w:lang w:eastAsia="en-US"/>
    </w:rPr>
  </w:style>
  <w:style w:type="paragraph" w:styleId="a6">
    <w:name w:val="footer"/>
    <w:basedOn w:val="a"/>
    <w:link w:val="a7"/>
    <w:uiPriority w:val="99"/>
    <w:unhideWhenUsed/>
    <w:rsid w:val="00BB752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B7526"/>
    <w:rPr>
      <w:rFonts w:ascii="Domine" w:hAnsi="Domine" w:cs="Domine"/>
      <w:color w:val="000000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トシコ</dc:creator>
  <cp:keywords/>
  <dc:description/>
  <cp:lastModifiedBy>三浦トシコ</cp:lastModifiedBy>
  <cp:revision>4</cp:revision>
  <dcterms:created xsi:type="dcterms:W3CDTF">2017-09-01T22:20:00Z</dcterms:created>
  <dcterms:modified xsi:type="dcterms:W3CDTF">2017-12-12T19:51:00Z</dcterms:modified>
</cp:coreProperties>
</file>